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C96B" w14:textId="588FBF1F" w:rsidR="00F03FA0" w:rsidRPr="007713A9" w:rsidRDefault="00F03FA0" w:rsidP="007713A9">
      <w:pPr>
        <w:jc w:val="center"/>
        <w:rPr>
          <w:b/>
          <w:bCs/>
          <w:sz w:val="24"/>
          <w:szCs w:val="24"/>
        </w:rPr>
      </w:pPr>
    </w:p>
    <w:tbl>
      <w:tblPr>
        <w:tblW w:w="8414" w:type="dxa"/>
        <w:tblInd w:w="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7"/>
        <w:gridCol w:w="1794"/>
        <w:gridCol w:w="1642"/>
        <w:gridCol w:w="1571"/>
      </w:tblGrid>
      <w:tr w:rsidR="00026AE6" w:rsidRPr="0091599C" w14:paraId="431EFB63" w14:textId="2660DB78" w:rsidTr="0017038F">
        <w:trPr>
          <w:trHeight w:val="315"/>
        </w:trPr>
        <w:tc>
          <w:tcPr>
            <w:tcW w:w="3492" w:type="dxa"/>
            <w:shd w:val="clear" w:color="auto" w:fill="auto"/>
            <w:vAlign w:val="center"/>
          </w:tcPr>
          <w:p w14:paraId="4F34BBD1" w14:textId="654054EA" w:rsidR="00026AE6" w:rsidRPr="00840C3C" w:rsidRDefault="00026AE6" w:rsidP="007713A9">
            <w:pPr>
              <w:spacing w:after="0" w:line="240" w:lineRule="auto"/>
              <w:jc w:val="center"/>
              <w:rPr>
                <w:rFonts w:ascii="Segoe UI" w:hAnsi="Segoe UI" w:cs="Segoe UI"/>
                <w:color w:val="111111"/>
              </w:rPr>
            </w:pPr>
            <w:r>
              <w:rPr>
                <w:rFonts w:ascii="Segoe UI" w:hAnsi="Segoe UI" w:cs="Segoe UI"/>
                <w:color w:val="111111"/>
              </w:rPr>
              <w:t>Pharmacogenetic Test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5163045" w14:textId="033E3C2F" w:rsidR="00026AE6" w:rsidRPr="006A7143" w:rsidRDefault="00026AE6" w:rsidP="007713A9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6A7143">
              <w:rPr>
                <w:rFonts w:cs="Calibri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5" w:type="dxa"/>
          </w:tcPr>
          <w:p w14:paraId="2F469DC3" w14:textId="0D407B5F" w:rsidR="00026AE6" w:rsidRPr="00840C3C" w:rsidRDefault="00026AE6" w:rsidP="009C72EE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Predefined SNV</w:t>
            </w:r>
          </w:p>
        </w:tc>
        <w:tc>
          <w:tcPr>
            <w:tcW w:w="1428" w:type="dxa"/>
          </w:tcPr>
          <w:p w14:paraId="6CD062EF" w14:textId="05E4B69F" w:rsidR="00026AE6" w:rsidRDefault="00026AE6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Corresponding Allele (*)</w:t>
            </w:r>
          </w:p>
        </w:tc>
      </w:tr>
      <w:tr w:rsidR="00026AE6" w:rsidRPr="0091599C" w14:paraId="468A4432" w14:textId="11704A96" w:rsidTr="0017038F">
        <w:trPr>
          <w:trHeight w:val="315"/>
        </w:trPr>
        <w:tc>
          <w:tcPr>
            <w:tcW w:w="3492" w:type="dxa"/>
            <w:shd w:val="clear" w:color="auto" w:fill="auto"/>
            <w:vAlign w:val="center"/>
            <w:hideMark/>
          </w:tcPr>
          <w:p w14:paraId="0B95A5B5" w14:textId="6ABEA9AB" w:rsidR="00026AE6" w:rsidRPr="00840C3C" w:rsidRDefault="00026AE6" w:rsidP="007713A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840C3C">
              <w:rPr>
                <w:rFonts w:ascii="Segoe UI" w:hAnsi="Segoe UI" w:cs="Segoe UI"/>
                <w:color w:val="111111"/>
              </w:rPr>
              <w:t>Pharmacogenetics of Fluoropyrimidines</w:t>
            </w:r>
          </w:p>
        </w:tc>
        <w:tc>
          <w:tcPr>
            <w:tcW w:w="1839" w:type="dxa"/>
            <w:shd w:val="clear" w:color="auto" w:fill="auto"/>
            <w:vAlign w:val="center"/>
            <w:hideMark/>
          </w:tcPr>
          <w:p w14:paraId="0702B5C6" w14:textId="77777777" w:rsidR="00026AE6" w:rsidRPr="00E90D53" w:rsidRDefault="00026AE6" w:rsidP="00213460">
            <w:pPr>
              <w:spacing w:after="0" w:line="240" w:lineRule="auto"/>
              <w:jc w:val="center"/>
              <w:rPr>
                <w:rFonts w:eastAsia="Times New Roman" w:cs="Calibri"/>
                <w:i/>
                <w:color w:val="FF0000"/>
                <w:sz w:val="24"/>
                <w:szCs w:val="24"/>
                <w:lang w:eastAsia="es-ES"/>
              </w:rPr>
            </w:pPr>
            <w:r w:rsidRPr="00E90D53">
              <w:rPr>
                <w:rFonts w:cs="Calibri"/>
                <w:i/>
                <w:sz w:val="24"/>
                <w:szCs w:val="24"/>
                <w:lang w:val="en-US"/>
              </w:rPr>
              <w:t>DPYD</w:t>
            </w:r>
          </w:p>
        </w:tc>
        <w:tc>
          <w:tcPr>
            <w:tcW w:w="1655" w:type="dxa"/>
          </w:tcPr>
          <w:p w14:paraId="0E041612" w14:textId="77777777" w:rsidR="00026AE6" w:rsidRPr="00840C3C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840C3C">
              <w:rPr>
                <w:rFonts w:cs="Calibri"/>
                <w:sz w:val="24"/>
                <w:szCs w:val="24"/>
                <w:lang w:val="en-US"/>
              </w:rPr>
              <w:t>rs3918290</w:t>
            </w:r>
          </w:p>
          <w:p w14:paraId="4DCF594D" w14:textId="77777777" w:rsidR="00026AE6" w:rsidRPr="00840C3C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840C3C">
              <w:rPr>
                <w:rFonts w:cs="Calibri"/>
                <w:sz w:val="24"/>
                <w:szCs w:val="24"/>
                <w:lang w:val="en-US"/>
              </w:rPr>
              <w:t>rs55886062</w:t>
            </w:r>
          </w:p>
          <w:p w14:paraId="26A1B19F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AD33AF"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rs67376798</w:t>
            </w:r>
          </w:p>
          <w:p w14:paraId="2427E1A7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eastAsia="Times New Roman" w:cs="Calibri"/>
                <w:color w:val="FF0000"/>
                <w:sz w:val="24"/>
                <w:szCs w:val="24"/>
                <w:lang w:eastAsia="es-ES"/>
              </w:rPr>
            </w:pPr>
            <w:r w:rsidRPr="00AD33AF"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rs56038477</w:t>
            </w:r>
          </w:p>
          <w:p w14:paraId="290882AF" w14:textId="77777777" w:rsidR="00026AE6" w:rsidRPr="00840C3C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  <w:t>rs115232898</w:t>
            </w:r>
          </w:p>
        </w:tc>
        <w:tc>
          <w:tcPr>
            <w:tcW w:w="1428" w:type="dxa"/>
          </w:tcPr>
          <w:p w14:paraId="1BEA155E" w14:textId="247F0ACC" w:rsidR="00026AE6" w:rsidRPr="00840C3C" w:rsidRDefault="009C72EE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2A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13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-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HapB3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-</w:t>
            </w:r>
          </w:p>
        </w:tc>
      </w:tr>
      <w:tr w:rsidR="00026AE6" w:rsidRPr="0091599C" w14:paraId="47E36D0E" w14:textId="7E426573" w:rsidTr="0017038F">
        <w:trPr>
          <w:trHeight w:val="645"/>
        </w:trPr>
        <w:tc>
          <w:tcPr>
            <w:tcW w:w="3492" w:type="dxa"/>
            <w:shd w:val="clear" w:color="auto" w:fill="auto"/>
            <w:vAlign w:val="center"/>
            <w:hideMark/>
          </w:tcPr>
          <w:p w14:paraId="41671D16" w14:textId="5BCC7BAC" w:rsidR="00026AE6" w:rsidRPr="00E45C71" w:rsidRDefault="00026AE6" w:rsidP="007713A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9F5A10">
              <w:rPr>
                <w:rFonts w:ascii="Segoe UI" w:hAnsi="Segoe UI" w:cs="Segoe UI"/>
                <w:color w:val="111111"/>
              </w:rPr>
              <w:t>Pharmacogenetics of Voriconazole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BD3B68D" w14:textId="77777777" w:rsidR="00026AE6" w:rsidRPr="00E3047A" w:rsidRDefault="00026AE6" w:rsidP="00E3047A">
            <w:pPr>
              <w:spacing w:after="0" w:line="240" w:lineRule="auto"/>
              <w:jc w:val="center"/>
              <w:rPr>
                <w:rFonts w:eastAsia="Times New Roman" w:cs="Calibri"/>
                <w:i/>
                <w:color w:val="FF0000"/>
                <w:sz w:val="24"/>
                <w:szCs w:val="24"/>
                <w:lang w:eastAsia="es-E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CYP2C19</w:t>
            </w:r>
          </w:p>
        </w:tc>
        <w:tc>
          <w:tcPr>
            <w:tcW w:w="1655" w:type="dxa"/>
          </w:tcPr>
          <w:p w14:paraId="740F05BA" w14:textId="77777777" w:rsidR="00026AE6" w:rsidRPr="00CC41F5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B264FB">
              <w:rPr>
                <w:rFonts w:cs="Calibri"/>
                <w:sz w:val="24"/>
                <w:szCs w:val="24"/>
                <w:lang w:val="en-US"/>
              </w:rPr>
              <w:t>rs4244285</w:t>
            </w:r>
          </w:p>
          <w:p w14:paraId="7F5BADD9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CC41F5">
              <w:rPr>
                <w:rFonts w:cs="Calibri"/>
                <w:sz w:val="24"/>
                <w:szCs w:val="24"/>
                <w:lang w:val="en-US"/>
              </w:rPr>
              <w:t>rs4986893</w:t>
            </w:r>
          </w:p>
          <w:p w14:paraId="7B2952A4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CC41F5">
              <w:rPr>
                <w:rFonts w:cs="Calibri"/>
                <w:sz w:val="24"/>
                <w:szCs w:val="24"/>
                <w:lang w:val="en-US"/>
              </w:rPr>
              <w:t>rs28399504</w:t>
            </w:r>
          </w:p>
          <w:p w14:paraId="7B5464AC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241214">
              <w:rPr>
                <w:rFonts w:cs="Calibri"/>
                <w:sz w:val="24"/>
                <w:szCs w:val="24"/>
                <w:lang w:val="en-US"/>
              </w:rPr>
              <w:t>rs56337013</w:t>
            </w:r>
          </w:p>
          <w:p w14:paraId="6FA70781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241214">
              <w:rPr>
                <w:rFonts w:cs="Calibri"/>
                <w:sz w:val="24"/>
                <w:szCs w:val="24"/>
                <w:lang w:val="en-US"/>
              </w:rPr>
              <w:t>rs72552267</w:t>
            </w:r>
          </w:p>
          <w:p w14:paraId="75D7C4CA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241214">
              <w:rPr>
                <w:rFonts w:cs="Calibri"/>
                <w:sz w:val="24"/>
                <w:szCs w:val="24"/>
                <w:lang w:val="en-US"/>
              </w:rPr>
              <w:t>rs72558186</w:t>
            </w:r>
          </w:p>
          <w:p w14:paraId="71A56CFF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241214">
              <w:rPr>
                <w:rFonts w:cs="Calibri"/>
                <w:sz w:val="24"/>
                <w:szCs w:val="24"/>
                <w:lang w:val="en-US"/>
              </w:rPr>
              <w:t>rs41291556</w:t>
            </w:r>
          </w:p>
          <w:p w14:paraId="725356F7" w14:textId="77777777" w:rsidR="00026AE6" w:rsidRPr="00241214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241214">
              <w:rPr>
                <w:rFonts w:cs="Calibri"/>
                <w:sz w:val="24"/>
                <w:szCs w:val="24"/>
                <w:lang w:val="en-US"/>
              </w:rPr>
              <w:t>rs17884712</w:t>
            </w:r>
          </w:p>
          <w:p w14:paraId="023C23F7" w14:textId="77777777" w:rsidR="00026AE6" w:rsidRPr="00CC41F5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CC41F5">
              <w:rPr>
                <w:rFonts w:cs="Calibri"/>
                <w:sz w:val="24"/>
                <w:szCs w:val="24"/>
                <w:lang w:val="en-US"/>
              </w:rPr>
              <w:t>rs6413438</w:t>
            </w:r>
          </w:p>
          <w:p w14:paraId="583C734D" w14:textId="77777777" w:rsidR="00026AE6" w:rsidRPr="00CC41F5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CC41F5">
              <w:rPr>
                <w:rFonts w:cs="Calibri"/>
                <w:sz w:val="24"/>
                <w:szCs w:val="24"/>
                <w:lang w:val="en-US"/>
              </w:rPr>
              <w:t>rs12248560</w:t>
            </w:r>
          </w:p>
          <w:p w14:paraId="22203023" w14:textId="77777777" w:rsidR="00026AE6" w:rsidRPr="00B264FB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CC41F5">
              <w:rPr>
                <w:rFonts w:cs="Calibri"/>
                <w:sz w:val="24"/>
                <w:szCs w:val="24"/>
                <w:lang w:val="en-US"/>
              </w:rPr>
              <w:t>rs12769205</w:t>
            </w:r>
          </w:p>
        </w:tc>
        <w:tc>
          <w:tcPr>
            <w:tcW w:w="1428" w:type="dxa"/>
          </w:tcPr>
          <w:p w14:paraId="28CFE078" w14:textId="77777777" w:rsidR="00026AE6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2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3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4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5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6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7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8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9</w:t>
            </w:r>
          </w:p>
          <w:p w14:paraId="543AF6B8" w14:textId="55B356A7" w:rsidR="00026AE6" w:rsidRPr="00B264FB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10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17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2 &amp; *35</w:t>
            </w:r>
          </w:p>
        </w:tc>
      </w:tr>
      <w:tr w:rsidR="00026AE6" w:rsidRPr="007B3CF1" w14:paraId="4A13CEF2" w14:textId="7517DA1D" w:rsidTr="0017038F">
        <w:trPr>
          <w:trHeight w:val="315"/>
        </w:trPr>
        <w:tc>
          <w:tcPr>
            <w:tcW w:w="3492" w:type="dxa"/>
            <w:vMerge w:val="restart"/>
            <w:shd w:val="clear" w:color="auto" w:fill="auto"/>
            <w:vAlign w:val="center"/>
            <w:hideMark/>
          </w:tcPr>
          <w:p w14:paraId="7ADB90B8" w14:textId="4EB1656D" w:rsidR="00026AE6" w:rsidRPr="00E45C71" w:rsidRDefault="00026AE6" w:rsidP="007713A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9F5A10">
              <w:rPr>
                <w:rFonts w:ascii="Segoe UI" w:hAnsi="Segoe UI" w:cs="Segoe UI"/>
                <w:color w:val="111111"/>
              </w:rPr>
              <w:t>Pharmacogenetics of Thiopurines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44BCC7E" w14:textId="77777777" w:rsidR="00026AE6" w:rsidRPr="00E3047A" w:rsidRDefault="00026AE6" w:rsidP="00E3047A">
            <w:pPr>
              <w:spacing w:after="0" w:line="240" w:lineRule="auto"/>
              <w:jc w:val="center"/>
              <w:rPr>
                <w:rFonts w:eastAsia="Times New Roman" w:cs="Calibri"/>
                <w:i/>
                <w:color w:val="2F5496"/>
                <w:sz w:val="24"/>
                <w:szCs w:val="24"/>
                <w:lang w:eastAsia="es-E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TPMT</w:t>
            </w:r>
          </w:p>
        </w:tc>
        <w:tc>
          <w:tcPr>
            <w:tcW w:w="1655" w:type="dxa"/>
          </w:tcPr>
          <w:p w14:paraId="7AF0DC1B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800462</w:t>
            </w:r>
          </w:p>
          <w:p w14:paraId="0538EBF4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800460</w:t>
            </w:r>
          </w:p>
          <w:p w14:paraId="73C091BB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142345</w:t>
            </w:r>
          </w:p>
          <w:p w14:paraId="3DA3A593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800584</w:t>
            </w:r>
          </w:p>
        </w:tc>
        <w:tc>
          <w:tcPr>
            <w:tcW w:w="1428" w:type="dxa"/>
          </w:tcPr>
          <w:p w14:paraId="2F17929B" w14:textId="0FBC5336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2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3A/*3B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3A/*3C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4</w:t>
            </w:r>
          </w:p>
        </w:tc>
      </w:tr>
      <w:tr w:rsidR="00026AE6" w:rsidRPr="007B3CF1" w14:paraId="2737C0F4" w14:textId="366018C1" w:rsidTr="0017038F">
        <w:trPr>
          <w:trHeight w:val="315"/>
        </w:trPr>
        <w:tc>
          <w:tcPr>
            <w:tcW w:w="3492" w:type="dxa"/>
            <w:vMerge/>
            <w:shd w:val="clear" w:color="auto" w:fill="auto"/>
            <w:vAlign w:val="center"/>
          </w:tcPr>
          <w:p w14:paraId="74F6EBE2" w14:textId="77777777" w:rsidR="00026AE6" w:rsidRPr="009F5A10" w:rsidRDefault="00026AE6" w:rsidP="007713A9">
            <w:pPr>
              <w:spacing w:after="0" w:line="240" w:lineRule="auto"/>
              <w:jc w:val="center"/>
              <w:rPr>
                <w:rFonts w:ascii="Segoe UI" w:hAnsi="Segoe UI" w:cs="Segoe UI"/>
                <w:color w:val="111111"/>
              </w:rPr>
            </w:pPr>
          </w:p>
        </w:tc>
        <w:tc>
          <w:tcPr>
            <w:tcW w:w="1839" w:type="dxa"/>
            <w:shd w:val="clear" w:color="auto" w:fill="auto"/>
            <w:vAlign w:val="center"/>
          </w:tcPr>
          <w:p w14:paraId="3FC4325D" w14:textId="77777777" w:rsidR="00026AE6" w:rsidRPr="00E3047A" w:rsidRDefault="00026AE6" w:rsidP="00E3047A">
            <w:pPr>
              <w:spacing w:after="0" w:line="240" w:lineRule="auto"/>
              <w:jc w:val="center"/>
              <w:rPr>
                <w:rFonts w:cs="Calibri"/>
                <w:i/>
                <w:sz w:val="24"/>
                <w:szCs w:val="24"/>
                <w:lang w:val="en-U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NUDT15</w:t>
            </w:r>
          </w:p>
        </w:tc>
        <w:tc>
          <w:tcPr>
            <w:tcW w:w="1655" w:type="dxa"/>
          </w:tcPr>
          <w:p w14:paraId="64CCFDF6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16855232</w:t>
            </w:r>
          </w:p>
        </w:tc>
        <w:tc>
          <w:tcPr>
            <w:tcW w:w="1428" w:type="dxa"/>
          </w:tcPr>
          <w:p w14:paraId="1FA272CA" w14:textId="7D3215D6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2 &amp; *3</w:t>
            </w:r>
          </w:p>
        </w:tc>
      </w:tr>
      <w:tr w:rsidR="00026AE6" w:rsidRPr="00E45C71" w14:paraId="46198D22" w14:textId="361A7E95" w:rsidTr="0017038F">
        <w:trPr>
          <w:trHeight w:val="315"/>
        </w:trPr>
        <w:tc>
          <w:tcPr>
            <w:tcW w:w="3492" w:type="dxa"/>
            <w:shd w:val="clear" w:color="auto" w:fill="auto"/>
            <w:vAlign w:val="center"/>
            <w:hideMark/>
          </w:tcPr>
          <w:p w14:paraId="20F20A6A" w14:textId="77777777" w:rsidR="00026AE6" w:rsidRPr="00E45C71" w:rsidRDefault="00026AE6" w:rsidP="007713A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9F5A10">
              <w:rPr>
                <w:rFonts w:ascii="Segoe UI" w:hAnsi="Segoe UI" w:cs="Segoe UI"/>
                <w:color w:val="111111"/>
              </w:rPr>
              <w:t>Pharmacogenetics of Tacrolimus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08639B6" w14:textId="77777777" w:rsidR="00026AE6" w:rsidRPr="00E3047A" w:rsidRDefault="00026AE6" w:rsidP="00E3047A">
            <w:pPr>
              <w:spacing w:after="0" w:line="240" w:lineRule="auto"/>
              <w:jc w:val="center"/>
              <w:rPr>
                <w:rFonts w:eastAsia="Times New Roman" w:cs="Calibri"/>
                <w:i/>
                <w:color w:val="FF0000"/>
                <w:sz w:val="24"/>
                <w:szCs w:val="24"/>
                <w:lang w:eastAsia="es-E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CYP3A5</w:t>
            </w:r>
          </w:p>
        </w:tc>
        <w:tc>
          <w:tcPr>
            <w:tcW w:w="1655" w:type="dxa"/>
          </w:tcPr>
          <w:p w14:paraId="3860AD3F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776746</w:t>
            </w:r>
          </w:p>
          <w:p w14:paraId="6FE31138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0264272</w:t>
            </w:r>
          </w:p>
          <w:p w14:paraId="751873A6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41303343</w:t>
            </w:r>
          </w:p>
        </w:tc>
        <w:tc>
          <w:tcPr>
            <w:tcW w:w="1428" w:type="dxa"/>
          </w:tcPr>
          <w:p w14:paraId="3176F3BF" w14:textId="69EFD425" w:rsidR="00026AE6" w:rsidRPr="00AD33AF" w:rsidRDefault="009C72EE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3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6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7</w:t>
            </w:r>
          </w:p>
        </w:tc>
      </w:tr>
      <w:tr w:rsidR="00026AE6" w:rsidRPr="00E45C71" w14:paraId="750F8C25" w14:textId="3B71A327" w:rsidTr="0017038F">
        <w:trPr>
          <w:trHeight w:val="330"/>
        </w:trPr>
        <w:tc>
          <w:tcPr>
            <w:tcW w:w="3492" w:type="dxa"/>
            <w:shd w:val="clear" w:color="auto" w:fill="auto"/>
            <w:vAlign w:val="center"/>
            <w:hideMark/>
          </w:tcPr>
          <w:p w14:paraId="5D48257F" w14:textId="068CEEAD" w:rsidR="00026AE6" w:rsidRPr="00E45C71" w:rsidRDefault="00026AE6" w:rsidP="007713A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9F5A10">
              <w:rPr>
                <w:rFonts w:ascii="Segoe UI" w:hAnsi="Segoe UI" w:cs="Segoe UI"/>
                <w:color w:val="111111"/>
              </w:rPr>
              <w:t>Pharmacogenetics of Methotrexate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3D3524D" w14:textId="77777777" w:rsidR="00026AE6" w:rsidRPr="00E3047A" w:rsidRDefault="00026AE6" w:rsidP="00E3047A">
            <w:pPr>
              <w:spacing w:after="0" w:line="240" w:lineRule="auto"/>
              <w:jc w:val="center"/>
              <w:rPr>
                <w:rFonts w:eastAsia="Times New Roman" w:cs="Calibri"/>
                <w:i/>
                <w:color w:val="FF0000"/>
                <w:sz w:val="24"/>
                <w:szCs w:val="24"/>
                <w:lang w:eastAsia="es-E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MTHFR</w:t>
            </w:r>
          </w:p>
        </w:tc>
        <w:tc>
          <w:tcPr>
            <w:tcW w:w="1655" w:type="dxa"/>
          </w:tcPr>
          <w:p w14:paraId="4D0933A8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8011</w:t>
            </w:r>
            <w:r>
              <w:rPr>
                <w:rFonts w:cs="Calibri"/>
                <w:sz w:val="24"/>
                <w:szCs w:val="24"/>
                <w:lang w:val="en-US"/>
              </w:rPr>
              <w:t>3</w:t>
            </w:r>
            <w:r w:rsidRPr="00AD33AF">
              <w:rPr>
                <w:rFonts w:cs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1428" w:type="dxa"/>
          </w:tcPr>
          <w:p w14:paraId="118CF4EC" w14:textId="30AA7139" w:rsidR="00026AE6" w:rsidRPr="00AD33AF" w:rsidRDefault="009C72EE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-</w:t>
            </w:r>
          </w:p>
        </w:tc>
      </w:tr>
      <w:tr w:rsidR="00026AE6" w:rsidRPr="00E45C71" w14:paraId="2187F70B" w14:textId="679CCED5" w:rsidTr="0017038F">
        <w:trPr>
          <w:trHeight w:val="699"/>
        </w:trPr>
        <w:tc>
          <w:tcPr>
            <w:tcW w:w="3492" w:type="dxa"/>
            <w:shd w:val="clear" w:color="auto" w:fill="auto"/>
            <w:vAlign w:val="center"/>
            <w:hideMark/>
          </w:tcPr>
          <w:p w14:paraId="708058A8" w14:textId="67AD21C9" w:rsidR="00026AE6" w:rsidRPr="00E3047A" w:rsidRDefault="00026AE6" w:rsidP="007713A9">
            <w:pPr>
              <w:spacing w:after="0" w:line="240" w:lineRule="auto"/>
              <w:jc w:val="center"/>
              <w:rPr>
                <w:rFonts w:ascii="Segoe UI" w:hAnsi="Segoe UI" w:cs="Segoe UI"/>
                <w:color w:val="111111"/>
              </w:rPr>
            </w:pPr>
            <w:r>
              <w:rPr>
                <w:rFonts w:ascii="Segoe UI" w:hAnsi="Segoe UI" w:cs="Segoe UI"/>
                <w:color w:val="111111"/>
              </w:rPr>
              <w:t>Pharmacogenetics of Siponimod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6D6108F" w14:textId="77777777" w:rsidR="00026AE6" w:rsidRPr="00E45C71" w:rsidRDefault="00026AE6" w:rsidP="002134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s-ES"/>
              </w:rPr>
            </w:pPr>
            <w:r w:rsidRPr="00E3047A">
              <w:rPr>
                <w:rFonts w:cs="Calibri"/>
                <w:i/>
                <w:sz w:val="24"/>
                <w:szCs w:val="24"/>
                <w:lang w:val="en-US"/>
              </w:rPr>
              <w:t>CYP2C9</w:t>
            </w:r>
          </w:p>
        </w:tc>
        <w:tc>
          <w:tcPr>
            <w:tcW w:w="1655" w:type="dxa"/>
          </w:tcPr>
          <w:p w14:paraId="5D45E43C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799853</w:t>
            </w:r>
          </w:p>
          <w:p w14:paraId="5D51CB08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 w:rsidRPr="00AD33AF">
              <w:rPr>
                <w:rFonts w:cs="Calibri"/>
                <w:sz w:val="24"/>
                <w:szCs w:val="24"/>
                <w:lang w:val="en-US"/>
              </w:rPr>
              <w:t>rs1057910</w:t>
            </w:r>
          </w:p>
          <w:p w14:paraId="25E6C7B3" w14:textId="77777777" w:rsidR="00026AE6" w:rsidRPr="00AD33AF" w:rsidRDefault="00026AE6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</w:tcPr>
          <w:p w14:paraId="05B7BE10" w14:textId="5EA29FE0" w:rsidR="00026AE6" w:rsidRPr="00AD33AF" w:rsidRDefault="009C72EE" w:rsidP="0017038F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>*2</w:t>
            </w:r>
            <w:r>
              <w:rPr>
                <w:rFonts w:cs="Calibri"/>
                <w:sz w:val="24"/>
                <w:szCs w:val="24"/>
                <w:lang w:val="en-US"/>
              </w:rPr>
              <w:br/>
              <w:t>*3</w:t>
            </w:r>
          </w:p>
        </w:tc>
      </w:tr>
    </w:tbl>
    <w:p w14:paraId="1562D518" w14:textId="77777777" w:rsidR="00F25E55" w:rsidRDefault="00F25E55"/>
    <w:p w14:paraId="7829877F" w14:textId="7D917E79" w:rsidR="007713A9" w:rsidRPr="00E3047A" w:rsidRDefault="007713A9" w:rsidP="00E3047A">
      <w:pPr>
        <w:jc w:val="both"/>
        <w:rPr>
          <w:iCs/>
        </w:rPr>
      </w:pPr>
      <w:r w:rsidRPr="00E3047A">
        <w:rPr>
          <w:iCs/>
        </w:rPr>
        <w:t xml:space="preserve">Supplementary Table 1:  Pharmacogenetic drug tests performed during routine clinical practice at the LPUH Clinical Pharmacogenetics Unit, their predefined </w:t>
      </w:r>
      <w:proofErr w:type="spellStart"/>
      <w:proofErr w:type="gramStart"/>
      <w:r w:rsidRPr="00E3047A">
        <w:rPr>
          <w:iCs/>
        </w:rPr>
        <w:t>genes</w:t>
      </w:r>
      <w:r w:rsidR="005F2718">
        <w:rPr>
          <w:iCs/>
        </w:rPr>
        <w:t>,</w:t>
      </w:r>
      <w:r w:rsidRPr="00E3047A">
        <w:rPr>
          <w:iCs/>
        </w:rPr>
        <w:t>single</w:t>
      </w:r>
      <w:proofErr w:type="spellEnd"/>
      <w:proofErr w:type="gramEnd"/>
      <w:r w:rsidRPr="00E3047A">
        <w:rPr>
          <w:iCs/>
        </w:rPr>
        <w:t xml:space="preserve"> nucleotide </w:t>
      </w:r>
      <w:r w:rsidR="00026AE6">
        <w:rPr>
          <w:iCs/>
        </w:rPr>
        <w:t>variants</w:t>
      </w:r>
      <w:r w:rsidR="00026AE6" w:rsidRPr="00E3047A">
        <w:rPr>
          <w:iCs/>
        </w:rPr>
        <w:t xml:space="preserve"> </w:t>
      </w:r>
      <w:r w:rsidRPr="00E3047A">
        <w:rPr>
          <w:iCs/>
        </w:rPr>
        <w:t>(SN</w:t>
      </w:r>
      <w:r w:rsidR="00026AE6">
        <w:rPr>
          <w:iCs/>
        </w:rPr>
        <w:t>V</w:t>
      </w:r>
      <w:r w:rsidRPr="00E3047A">
        <w:rPr>
          <w:iCs/>
        </w:rPr>
        <w:t>s)</w:t>
      </w:r>
      <w:r w:rsidR="005F2718">
        <w:rPr>
          <w:iCs/>
        </w:rPr>
        <w:t xml:space="preserve"> and corresponding alleles</w:t>
      </w:r>
      <w:r w:rsidRPr="00E3047A">
        <w:rPr>
          <w:iCs/>
        </w:rPr>
        <w:t xml:space="preserve">. </w:t>
      </w:r>
    </w:p>
    <w:sectPr w:rsidR="007713A9" w:rsidRPr="00E3047A" w:rsidSect="007B62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E55"/>
    <w:rsid w:val="00026AE6"/>
    <w:rsid w:val="0017038F"/>
    <w:rsid w:val="001A7D9E"/>
    <w:rsid w:val="00517A9E"/>
    <w:rsid w:val="005F2718"/>
    <w:rsid w:val="006A7143"/>
    <w:rsid w:val="007713A9"/>
    <w:rsid w:val="007B6271"/>
    <w:rsid w:val="009C72EE"/>
    <w:rsid w:val="00E3047A"/>
    <w:rsid w:val="00F03FA0"/>
    <w:rsid w:val="00F2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980F"/>
  <w15:chartTrackingRefBased/>
  <w15:docId w15:val="{E55CFF8A-0E98-4738-B113-AF6896D85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0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tewart</dc:creator>
  <cp:keywords/>
  <dc:description/>
  <cp:lastModifiedBy>Tony Sayers</cp:lastModifiedBy>
  <cp:revision>8</cp:revision>
  <dcterms:created xsi:type="dcterms:W3CDTF">2023-08-10T08:47:00Z</dcterms:created>
  <dcterms:modified xsi:type="dcterms:W3CDTF">2023-10-02T08:13:00Z</dcterms:modified>
</cp:coreProperties>
</file>